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E86" w:rsidRPr="000E2B44" w:rsidRDefault="009A2E86" w:rsidP="009A2E86">
      <w:pPr>
        <w:jc w:val="center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0E2B44">
        <w:rPr>
          <w:rFonts w:ascii="Times New Roman" w:hAnsi="Times New Roman" w:cs="Times New Roman"/>
          <w:b/>
          <w:sz w:val="36"/>
          <w:szCs w:val="24"/>
          <w:lang w:val="en-GB"/>
        </w:rPr>
        <w:t>Supplementary material</w:t>
      </w:r>
    </w:p>
    <w:p w:rsidR="009A2E86" w:rsidRDefault="009A2E86" w:rsidP="00DF1F6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DF1F68" w:rsidRPr="00ED3215" w:rsidRDefault="00DF1F68" w:rsidP="00DF1F6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D32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ED32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 Number of selected pregna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ies with diagnoses illness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495"/>
        <w:gridCol w:w="3717"/>
      </w:tblGrid>
      <w:tr w:rsidR="00DF1F68" w:rsidTr="00B379BE">
        <w:tc>
          <w:tcPr>
            <w:tcW w:w="5495" w:type="dxa"/>
            <w:vAlign w:val="center"/>
          </w:tcPr>
          <w:p w:rsidR="00DF1F68" w:rsidRPr="002D3D80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3D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disorder</w:t>
            </w:r>
          </w:p>
        </w:tc>
        <w:tc>
          <w:tcPr>
            <w:tcW w:w="3717" w:type="dxa"/>
            <w:vAlign w:val="center"/>
          </w:tcPr>
          <w:p w:rsidR="00DF1F68" w:rsidRPr="002D3D80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D3D8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pregnant women</w:t>
            </w:r>
          </w:p>
        </w:tc>
      </w:tr>
      <w:tr w:rsidR="00DF1F68" w:rsidTr="00B379BE">
        <w:tc>
          <w:tcPr>
            <w:tcW w:w="5495" w:type="dxa"/>
            <w:vAlign w:val="center"/>
          </w:tcPr>
          <w:p w:rsidR="00DF1F68" w:rsidRDefault="00DF1F68" w:rsidP="00B379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 disorders (</w:t>
            </w: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himoto thyroidit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hyroidism, hypothyroidis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717" w:type="dxa"/>
            <w:vAlign w:val="center"/>
          </w:tcPr>
          <w:p w:rsidR="00DF1F68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F1F68" w:rsidTr="00B379BE">
        <w:tc>
          <w:tcPr>
            <w:tcW w:w="5495" w:type="dxa"/>
            <w:vAlign w:val="center"/>
          </w:tcPr>
          <w:p w:rsidR="00DF1F68" w:rsidRDefault="00DF1F68" w:rsidP="00B379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 resistance</w:t>
            </w:r>
          </w:p>
        </w:tc>
        <w:tc>
          <w:tcPr>
            <w:tcW w:w="3717" w:type="dxa"/>
            <w:vAlign w:val="center"/>
          </w:tcPr>
          <w:p w:rsidR="00DF1F68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DF1F68" w:rsidTr="00B379BE">
        <w:tc>
          <w:tcPr>
            <w:tcW w:w="5495" w:type="dxa"/>
            <w:vAlign w:val="center"/>
          </w:tcPr>
          <w:p w:rsidR="00DF1F68" w:rsidRDefault="00DF1F68" w:rsidP="00B379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ational diabetes</w:t>
            </w:r>
          </w:p>
        </w:tc>
        <w:tc>
          <w:tcPr>
            <w:tcW w:w="3717" w:type="dxa"/>
            <w:vAlign w:val="center"/>
          </w:tcPr>
          <w:p w:rsidR="00DF1F68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DF1F68" w:rsidTr="00B379BE">
        <w:tc>
          <w:tcPr>
            <w:tcW w:w="5495" w:type="dxa"/>
            <w:vAlign w:val="center"/>
          </w:tcPr>
          <w:p w:rsidR="00DF1F68" w:rsidRDefault="00DF1F68" w:rsidP="00B379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oimmune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stemic lupus </w:t>
            </w:r>
            <w:proofErr w:type="spellStart"/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emato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hospholipid</w:t>
            </w:r>
            <w:proofErr w:type="spellEnd"/>
            <w:r w:rsidRPr="002D3D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ndr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717" w:type="dxa"/>
            <w:vAlign w:val="center"/>
          </w:tcPr>
          <w:p w:rsidR="00DF1F68" w:rsidRDefault="00DF1F68" w:rsidP="00B379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DF1F68" w:rsidRPr="00F0678B" w:rsidRDefault="00DF1F68" w:rsidP="00DF1F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9022A" w:rsidRDefault="00F9022A"/>
    <w:sectPr w:rsidR="00F90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E3"/>
    <w:rsid w:val="005C46E3"/>
    <w:rsid w:val="009A2E86"/>
    <w:rsid w:val="00DF1F68"/>
    <w:rsid w:val="00F9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F1F6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F1F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F1F6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F1F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90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8-09T07:45:00Z</dcterms:created>
  <dcterms:modified xsi:type="dcterms:W3CDTF">2016-08-09T07:47:00Z</dcterms:modified>
</cp:coreProperties>
</file>